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6D3DE7" w14:textId="46EC8615" w:rsidR="008970C0" w:rsidRDefault="008970C0" w:rsidP="000D43D9">
      <w:pPr>
        <w:spacing w:line="276" w:lineRule="auto"/>
        <w:jc w:val="both"/>
        <w:rPr>
          <w:b/>
          <w:sz w:val="21"/>
          <w:szCs w:val="21"/>
        </w:rPr>
      </w:pPr>
    </w:p>
    <w:tbl>
      <w:tblPr>
        <w:tblStyle w:val="10"/>
        <w:tblpPr w:leftFromText="180" w:rightFromText="180" w:vertAnchor="page" w:horzAnchor="margin" w:tblpY="2034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842"/>
        <w:gridCol w:w="1701"/>
        <w:gridCol w:w="1701"/>
      </w:tblGrid>
      <w:tr w:rsidR="008970C0" w:rsidRPr="00FB4EE5" w14:paraId="6EDC2945" w14:textId="77777777" w:rsidTr="00D55015">
        <w:tc>
          <w:tcPr>
            <w:tcW w:w="8613" w:type="dxa"/>
            <w:gridSpan w:val="4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5E549B71" w14:textId="4886829D" w:rsidR="008970C0" w:rsidRPr="00C96DD3" w:rsidRDefault="002C7D70" w:rsidP="008970C0">
            <w:pPr>
              <w:widowControl w:val="0"/>
              <w:spacing w:line="360" w:lineRule="auto"/>
              <w:rPr>
                <w:b/>
                <w:lang w:eastAsia="zh-CN"/>
              </w:rPr>
            </w:pPr>
            <w:r w:rsidRPr="00C96DD3">
              <w:rPr>
                <w:rFonts w:hint="eastAsia"/>
                <w:b/>
                <w:lang w:eastAsia="zh-CN"/>
              </w:rPr>
              <w:t>T</w:t>
            </w:r>
            <w:r w:rsidR="003C29BF">
              <w:rPr>
                <w:b/>
                <w:lang w:eastAsia="zh-CN"/>
              </w:rPr>
              <w:t>able</w:t>
            </w:r>
            <w:bookmarkStart w:id="0" w:name="_GoBack"/>
            <w:bookmarkEnd w:id="0"/>
            <w:r w:rsidR="002A5CF4">
              <w:rPr>
                <w:b/>
                <w:lang w:eastAsia="zh-CN"/>
              </w:rPr>
              <w:t xml:space="preserve"> S5</w:t>
            </w:r>
            <w:r w:rsidR="008970C0" w:rsidRPr="00C96DD3">
              <w:rPr>
                <w:rFonts w:hint="eastAsia"/>
                <w:b/>
                <w:lang w:eastAsia="zh-CN"/>
              </w:rPr>
              <w:t xml:space="preserve"> Differentially expressed oxidative stress response genes in </w:t>
            </w:r>
            <w:r w:rsidR="008970C0" w:rsidRPr="00C96DD3">
              <w:rPr>
                <w:b/>
                <w:i/>
              </w:rPr>
              <w:sym w:font="Symbol" w:char="F044"/>
            </w:r>
            <w:r w:rsidR="008970C0" w:rsidRPr="00C96DD3">
              <w:rPr>
                <w:b/>
                <w:i/>
              </w:rPr>
              <w:t>spc105</w:t>
            </w:r>
            <w:r w:rsidR="008970C0" w:rsidRPr="00C96DD3">
              <w:rPr>
                <w:b/>
              </w:rPr>
              <w:t xml:space="preserve"> </w:t>
            </w:r>
            <w:r w:rsidR="008970C0" w:rsidRPr="00C96DD3">
              <w:rPr>
                <w:rFonts w:hint="eastAsia"/>
                <w:b/>
                <w:lang w:eastAsia="zh-CN"/>
              </w:rPr>
              <w:t>relative to WT (</w:t>
            </w:r>
            <w:r w:rsidR="008970C0" w:rsidRPr="00C96DD3">
              <w:rPr>
                <w:rFonts w:hint="eastAsia"/>
                <w:b/>
                <w:i/>
                <w:lang w:eastAsia="zh-CN"/>
              </w:rPr>
              <w:t>p</w:t>
            </w:r>
            <w:r w:rsidR="008970C0" w:rsidRPr="00C96DD3">
              <w:rPr>
                <w:rFonts w:hint="eastAsia"/>
                <w:b/>
                <w:lang w:eastAsia="zh-CN"/>
              </w:rPr>
              <w:t xml:space="preserve"> &lt; 0.01)</w:t>
            </w:r>
          </w:p>
        </w:tc>
      </w:tr>
      <w:tr w:rsidR="008970C0" w:rsidRPr="00FB4EE5" w14:paraId="64E6C5C8" w14:textId="77777777" w:rsidTr="001C0DD7">
        <w:tc>
          <w:tcPr>
            <w:tcW w:w="3369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0F283980" w14:textId="77777777" w:rsidR="008970C0" w:rsidRPr="00FB4EE5" w:rsidRDefault="008970C0" w:rsidP="008970C0">
            <w:pPr>
              <w:widowControl w:val="0"/>
              <w:spacing w:line="360" w:lineRule="auto"/>
              <w:ind w:rightChars="-161" w:right="-386" w:firstLineChars="200" w:firstLine="422"/>
              <w:jc w:val="both"/>
              <w:rPr>
                <w:rFonts w:eastAsia="宋体"/>
                <w:b/>
                <w:kern w:val="2"/>
                <w:sz w:val="21"/>
                <w:szCs w:val="21"/>
                <w:lang w:eastAsia="zh-CN"/>
              </w:rPr>
            </w:pPr>
            <w:bookmarkStart w:id="1" w:name="OLE_LINK60"/>
            <w:bookmarkStart w:id="2" w:name="OLE_LINK61"/>
            <w:r w:rsidRPr="004C563C">
              <w:rPr>
                <w:rFonts w:eastAsia="宋体"/>
                <w:b/>
                <w:kern w:val="2"/>
                <w:sz w:val="21"/>
                <w:szCs w:val="21"/>
                <w:lang w:eastAsia="zh-CN"/>
              </w:rPr>
              <w:t>Gene description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3299AD" w14:textId="77777777" w:rsidR="008970C0" w:rsidRPr="00FB4EE5" w:rsidRDefault="008970C0" w:rsidP="008970C0">
            <w:pPr>
              <w:widowControl w:val="0"/>
              <w:spacing w:line="360" w:lineRule="auto"/>
              <w:ind w:leftChars="60" w:left="144" w:rightChars="-161" w:right="-386" w:firstLine="2"/>
              <w:jc w:val="both"/>
              <w:rPr>
                <w:rFonts w:eastAsia="宋体"/>
                <w:b/>
                <w:kern w:val="2"/>
                <w:sz w:val="21"/>
                <w:szCs w:val="21"/>
                <w:lang w:eastAsia="zh-CN"/>
              </w:rPr>
            </w:pPr>
            <w:r w:rsidRPr="00FB4EE5">
              <w:rPr>
                <w:rFonts w:eastAsia="宋体"/>
                <w:b/>
                <w:kern w:val="2"/>
                <w:sz w:val="21"/>
                <w:szCs w:val="21"/>
                <w:lang w:eastAsia="zh-CN"/>
              </w:rPr>
              <w:t>Gene locu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13E41D6" w14:textId="77777777" w:rsidR="008970C0" w:rsidRPr="00FB4EE5" w:rsidRDefault="008970C0" w:rsidP="008970C0">
            <w:pPr>
              <w:widowControl w:val="0"/>
              <w:spacing w:line="360" w:lineRule="auto"/>
              <w:jc w:val="center"/>
              <w:rPr>
                <w:rFonts w:ascii="宋体" w:eastAsia="宋体" w:hAnsi="宋体" w:cstheme="minorBidi"/>
                <w:b/>
                <w:kern w:val="2"/>
                <w:sz w:val="21"/>
                <w:szCs w:val="21"/>
                <w:lang w:eastAsia="zh-CN"/>
              </w:rPr>
            </w:pPr>
            <w:r w:rsidRPr="00A25A9D">
              <w:rPr>
                <w:b/>
                <w:sz w:val="21"/>
                <w:szCs w:val="21"/>
              </w:rPr>
              <w:t>log2 fold chang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C708D3A" w14:textId="77777777" w:rsidR="008970C0" w:rsidRPr="00FB4EE5" w:rsidRDefault="008970C0" w:rsidP="008970C0">
            <w:pPr>
              <w:widowControl w:val="0"/>
              <w:spacing w:line="360" w:lineRule="auto"/>
              <w:jc w:val="center"/>
              <w:rPr>
                <w:rFonts w:eastAsia="宋体"/>
                <w:b/>
                <w:kern w:val="2"/>
                <w:sz w:val="21"/>
                <w:szCs w:val="21"/>
                <w:lang w:eastAsia="zh-CN"/>
              </w:rPr>
            </w:pPr>
            <w:r w:rsidRPr="00A25A9D">
              <w:rPr>
                <w:rFonts w:hint="eastAsia"/>
                <w:b/>
                <w:sz w:val="21"/>
                <w:szCs w:val="21"/>
              </w:rPr>
              <w:t>U</w:t>
            </w:r>
            <w:r w:rsidRPr="00A25A9D">
              <w:rPr>
                <w:b/>
                <w:sz w:val="21"/>
                <w:szCs w:val="21"/>
              </w:rPr>
              <w:t>p/Down</w:t>
            </w:r>
          </w:p>
        </w:tc>
      </w:tr>
      <w:tr w:rsidR="008970C0" w:rsidRPr="00FB4EE5" w14:paraId="2238F860" w14:textId="77777777" w:rsidTr="001C0DD7">
        <w:tc>
          <w:tcPr>
            <w:tcW w:w="3369" w:type="dxa"/>
            <w:tcBorders>
              <w:top w:val="single" w:sz="8" w:space="0" w:color="auto"/>
              <w:bottom w:val="nil"/>
              <w:right w:val="nil"/>
            </w:tcBorders>
          </w:tcPr>
          <w:p w14:paraId="043E7016" w14:textId="77777777" w:rsidR="008970C0" w:rsidRPr="00FB4EE5" w:rsidRDefault="008970C0" w:rsidP="008970C0">
            <w:pPr>
              <w:widowControl w:val="0"/>
              <w:spacing w:line="360" w:lineRule="auto"/>
              <w:ind w:rightChars="-222" w:right="-533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FB4EE5">
              <w:rPr>
                <w:rFonts w:eastAsia="宋体"/>
                <w:kern w:val="2"/>
                <w:sz w:val="21"/>
                <w:szCs w:val="21"/>
                <w:lang w:eastAsia="zh-CN"/>
              </w:rPr>
              <w:t>Superoxide dismutase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5EBB14" w14:textId="77777777" w:rsidR="008970C0" w:rsidRPr="00FB4EE5" w:rsidRDefault="008970C0" w:rsidP="008970C0">
            <w:pPr>
              <w:widowControl w:val="0"/>
              <w:spacing w:line="360" w:lineRule="auto"/>
              <w:ind w:leftChars="44" w:left="106" w:firstLine="2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FB4EE5">
              <w:rPr>
                <w:rFonts w:eastAsia="宋体"/>
                <w:kern w:val="2"/>
                <w:sz w:val="21"/>
                <w:szCs w:val="21"/>
                <w:lang w:eastAsia="zh-CN"/>
              </w:rPr>
              <w:t>AFLA_09900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3BEC38" w14:textId="77777777" w:rsidR="008970C0" w:rsidRPr="00FB4EE5" w:rsidRDefault="008970C0" w:rsidP="008970C0">
            <w:pPr>
              <w:widowControl w:val="0"/>
              <w:spacing w:line="360" w:lineRule="auto"/>
              <w:ind w:firstLineChars="1" w:firstLine="2"/>
              <w:jc w:val="center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3.3895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8E20725" w14:textId="77777777" w:rsidR="008970C0" w:rsidRPr="00FB4EE5" w:rsidRDefault="008970C0" w:rsidP="008970C0">
            <w:pPr>
              <w:widowControl w:val="0"/>
              <w:spacing w:line="360" w:lineRule="auto"/>
              <w:ind w:firstLineChars="49" w:firstLine="103"/>
              <w:jc w:val="center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up</w:t>
            </w:r>
          </w:p>
        </w:tc>
      </w:tr>
      <w:tr w:rsidR="008970C0" w:rsidRPr="00FB4EE5" w14:paraId="6EE4CB51" w14:textId="77777777" w:rsidTr="001C0DD7">
        <w:tc>
          <w:tcPr>
            <w:tcW w:w="3369" w:type="dxa"/>
            <w:tcBorders>
              <w:top w:val="nil"/>
              <w:bottom w:val="nil"/>
              <w:right w:val="nil"/>
            </w:tcBorders>
          </w:tcPr>
          <w:p w14:paraId="7E9D3DDB" w14:textId="77777777" w:rsidR="008970C0" w:rsidRPr="00FB4EE5" w:rsidRDefault="008970C0" w:rsidP="008970C0">
            <w:pPr>
              <w:widowControl w:val="0"/>
              <w:spacing w:line="360" w:lineRule="auto"/>
              <w:ind w:rightChars="-222" w:right="-533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Mn superoxide dismutase MnSO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15B0998" w14:textId="77777777" w:rsidR="008970C0" w:rsidRPr="00FB4EE5" w:rsidRDefault="008970C0" w:rsidP="008970C0">
            <w:pPr>
              <w:widowControl w:val="0"/>
              <w:spacing w:line="360" w:lineRule="auto"/>
              <w:ind w:leftChars="44" w:left="106" w:firstLine="2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AFLA_0334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8C02FB" w14:textId="77777777" w:rsidR="008970C0" w:rsidRPr="00FB4EE5" w:rsidRDefault="008970C0" w:rsidP="008970C0">
            <w:pPr>
              <w:widowControl w:val="0"/>
              <w:spacing w:line="360" w:lineRule="auto"/>
              <w:ind w:firstLineChars="1" w:firstLine="2"/>
              <w:jc w:val="center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-6.16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5B2D47" w14:textId="77777777" w:rsidR="008970C0" w:rsidRPr="00FB4EE5" w:rsidRDefault="008970C0" w:rsidP="008970C0">
            <w:pPr>
              <w:widowControl w:val="0"/>
              <w:spacing w:line="360" w:lineRule="auto"/>
              <w:ind w:firstLineChars="49" w:firstLine="103"/>
              <w:jc w:val="center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down</w:t>
            </w:r>
          </w:p>
        </w:tc>
      </w:tr>
      <w:tr w:rsidR="008970C0" w:rsidRPr="00FB4EE5" w14:paraId="67EC7A4F" w14:textId="77777777" w:rsidTr="001C0DD7">
        <w:trPr>
          <w:trHeight w:val="311"/>
        </w:trPr>
        <w:tc>
          <w:tcPr>
            <w:tcW w:w="3369" w:type="dxa"/>
            <w:tcBorders>
              <w:top w:val="nil"/>
              <w:bottom w:val="nil"/>
              <w:right w:val="nil"/>
            </w:tcBorders>
          </w:tcPr>
          <w:p w14:paraId="5A58CA0D" w14:textId="77777777" w:rsidR="008970C0" w:rsidRPr="00FB4EE5" w:rsidRDefault="008970C0" w:rsidP="008970C0">
            <w:pPr>
              <w:widowControl w:val="0"/>
              <w:spacing w:line="360" w:lineRule="auto"/>
              <w:ind w:rightChars="-222" w:right="-533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FB4EE5">
              <w:rPr>
                <w:rFonts w:eastAsia="宋体"/>
                <w:kern w:val="2"/>
                <w:sz w:val="21"/>
                <w:szCs w:val="21"/>
                <w:lang w:eastAsia="zh-CN"/>
              </w:rPr>
              <w:t>Catalase</w:t>
            </w:r>
            <w:r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 xml:space="preserve"> Ca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4C36A8" w14:textId="77777777" w:rsidR="008970C0" w:rsidRPr="00FB4EE5" w:rsidRDefault="008970C0" w:rsidP="008970C0">
            <w:pPr>
              <w:widowControl w:val="0"/>
              <w:spacing w:line="360" w:lineRule="auto"/>
              <w:ind w:leftChars="44" w:left="106" w:firstLine="2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FB4EE5">
              <w:rPr>
                <w:rFonts w:eastAsia="宋体"/>
                <w:kern w:val="2"/>
                <w:sz w:val="21"/>
                <w:szCs w:val="21"/>
                <w:lang w:eastAsia="zh-CN"/>
              </w:rPr>
              <w:t>AFLA_100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D98E04" w14:textId="77777777" w:rsidR="008970C0" w:rsidRPr="00FB4EE5" w:rsidRDefault="008970C0" w:rsidP="008970C0">
            <w:pPr>
              <w:widowControl w:val="0"/>
              <w:spacing w:line="360" w:lineRule="auto"/>
              <w:ind w:firstLineChars="1" w:firstLine="2"/>
              <w:jc w:val="center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.9</w:t>
            </w:r>
            <w:r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9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2A1821" w14:textId="77777777" w:rsidR="008970C0" w:rsidRPr="00FB4EE5" w:rsidRDefault="008970C0" w:rsidP="008970C0">
            <w:pPr>
              <w:widowControl w:val="0"/>
              <w:spacing w:line="360" w:lineRule="auto"/>
              <w:ind w:firstLineChars="49" w:firstLine="103"/>
              <w:jc w:val="center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up</w:t>
            </w:r>
          </w:p>
        </w:tc>
      </w:tr>
      <w:tr w:rsidR="008970C0" w:rsidRPr="00FB4EE5" w14:paraId="240B52F0" w14:textId="77777777" w:rsidTr="001C0DD7">
        <w:tc>
          <w:tcPr>
            <w:tcW w:w="3369" w:type="dxa"/>
            <w:tcBorders>
              <w:top w:val="nil"/>
              <w:bottom w:val="nil"/>
              <w:right w:val="nil"/>
            </w:tcBorders>
          </w:tcPr>
          <w:p w14:paraId="761D1E1C" w14:textId="77777777" w:rsidR="008970C0" w:rsidRPr="00FB4EE5" w:rsidRDefault="008970C0" w:rsidP="008970C0">
            <w:pPr>
              <w:widowControl w:val="0"/>
              <w:spacing w:line="360" w:lineRule="auto"/>
              <w:ind w:leftChars="-1" w:left="-2" w:rightChars="-222" w:right="-533" w:firstLine="1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/>
                <w:kern w:val="2"/>
                <w:sz w:val="21"/>
                <w:szCs w:val="21"/>
                <w:lang w:eastAsia="zh-CN"/>
              </w:rPr>
              <w:t>S</w:t>
            </w:r>
            <w:r w:rsidRPr="00DF5F99">
              <w:rPr>
                <w:rFonts w:eastAsia="宋体"/>
                <w:kern w:val="2"/>
                <w:sz w:val="21"/>
                <w:szCs w:val="21"/>
                <w:lang w:eastAsia="zh-CN"/>
              </w:rPr>
              <w:t>pore-specific catalase Cat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190A36" w14:textId="77777777" w:rsidR="008970C0" w:rsidRPr="00FB4EE5" w:rsidRDefault="008970C0" w:rsidP="008970C0">
            <w:pPr>
              <w:widowControl w:val="0"/>
              <w:spacing w:line="360" w:lineRule="auto"/>
              <w:ind w:leftChars="44" w:left="106" w:firstLine="2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FB4EE5">
              <w:rPr>
                <w:rFonts w:eastAsia="宋体"/>
                <w:kern w:val="2"/>
                <w:sz w:val="21"/>
                <w:szCs w:val="21"/>
                <w:lang w:eastAsia="zh-CN"/>
              </w:rPr>
              <w:t>AFLA_0561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A9A524" w14:textId="77777777" w:rsidR="008970C0" w:rsidRPr="00FB4EE5" w:rsidRDefault="008970C0" w:rsidP="008970C0">
            <w:pPr>
              <w:widowControl w:val="0"/>
              <w:spacing w:line="360" w:lineRule="auto"/>
              <w:ind w:firstLineChars="1" w:firstLine="2"/>
              <w:jc w:val="center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1.78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3122A8" w14:textId="77777777" w:rsidR="008970C0" w:rsidRPr="00FB4EE5" w:rsidRDefault="008970C0" w:rsidP="008970C0">
            <w:pPr>
              <w:widowControl w:val="0"/>
              <w:spacing w:line="360" w:lineRule="auto"/>
              <w:ind w:firstLineChars="49" w:firstLine="103"/>
              <w:jc w:val="center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up</w:t>
            </w:r>
          </w:p>
        </w:tc>
      </w:tr>
      <w:tr w:rsidR="008970C0" w:rsidRPr="00FB4EE5" w14:paraId="734DCADA" w14:textId="77777777" w:rsidTr="001C0DD7">
        <w:tc>
          <w:tcPr>
            <w:tcW w:w="3369" w:type="dxa"/>
            <w:tcBorders>
              <w:top w:val="nil"/>
              <w:bottom w:val="nil"/>
              <w:right w:val="nil"/>
            </w:tcBorders>
          </w:tcPr>
          <w:p w14:paraId="617974BD" w14:textId="77777777" w:rsidR="008970C0" w:rsidRPr="00FB4EE5" w:rsidRDefault="008970C0" w:rsidP="008970C0">
            <w:pPr>
              <w:widowControl w:val="0"/>
              <w:spacing w:line="360" w:lineRule="auto"/>
              <w:ind w:left="17" w:rightChars="-222" w:right="-533" w:hangingChars="8" w:hanging="17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FB4EE5">
              <w:rPr>
                <w:rFonts w:eastAsia="宋体"/>
                <w:kern w:val="2"/>
                <w:sz w:val="21"/>
                <w:szCs w:val="21"/>
                <w:lang w:eastAsia="zh-CN"/>
              </w:rPr>
              <w:t>Glutathione oxidoreductase</w:t>
            </w:r>
            <w:r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 xml:space="preserve"> Glr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B804F4E" w14:textId="77777777" w:rsidR="008970C0" w:rsidRPr="00FB4EE5" w:rsidRDefault="008970C0" w:rsidP="008970C0">
            <w:pPr>
              <w:widowControl w:val="0"/>
              <w:spacing w:line="360" w:lineRule="auto"/>
              <w:ind w:leftChars="44" w:left="106" w:firstLine="2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FB4EE5">
              <w:rPr>
                <w:rFonts w:eastAsia="宋体"/>
                <w:kern w:val="2"/>
                <w:sz w:val="21"/>
                <w:szCs w:val="21"/>
                <w:lang w:eastAsia="zh-CN"/>
              </w:rPr>
              <w:t>AFLA_0833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6F123D" w14:textId="77777777" w:rsidR="008970C0" w:rsidRPr="00FB4EE5" w:rsidRDefault="008970C0" w:rsidP="008970C0">
            <w:pPr>
              <w:widowControl w:val="0"/>
              <w:spacing w:line="360" w:lineRule="auto"/>
              <w:ind w:firstLineChars="1" w:firstLine="2"/>
              <w:jc w:val="center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3</w:t>
            </w:r>
            <w:r w:rsidRPr="00FB4EE5">
              <w:rPr>
                <w:rFonts w:eastAsia="宋体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39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1BA320" w14:textId="77777777" w:rsidR="008970C0" w:rsidRPr="00FB4EE5" w:rsidRDefault="008970C0" w:rsidP="008970C0">
            <w:pPr>
              <w:widowControl w:val="0"/>
              <w:spacing w:line="360" w:lineRule="auto"/>
              <w:ind w:firstLineChars="49" w:firstLine="103"/>
              <w:jc w:val="center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up</w:t>
            </w:r>
          </w:p>
        </w:tc>
      </w:tr>
      <w:tr w:rsidR="008970C0" w:rsidRPr="00FB4EE5" w14:paraId="67AD181A" w14:textId="77777777" w:rsidTr="001C0DD7">
        <w:tc>
          <w:tcPr>
            <w:tcW w:w="3369" w:type="dxa"/>
            <w:tcBorders>
              <w:top w:val="nil"/>
              <w:bottom w:val="nil"/>
              <w:right w:val="nil"/>
            </w:tcBorders>
          </w:tcPr>
          <w:p w14:paraId="0A6C114C" w14:textId="77777777" w:rsidR="008970C0" w:rsidRPr="00FB4EE5" w:rsidRDefault="008970C0" w:rsidP="008970C0">
            <w:pPr>
              <w:widowControl w:val="0"/>
              <w:spacing w:line="360" w:lineRule="auto"/>
              <w:ind w:rightChars="-222" w:right="-533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FB4EE5">
              <w:rPr>
                <w:rFonts w:eastAsia="宋体"/>
                <w:kern w:val="2"/>
                <w:sz w:val="21"/>
                <w:szCs w:val="21"/>
                <w:lang w:eastAsia="zh-CN"/>
              </w:rPr>
              <w:t>Glutathione peroxid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EE04D13" w14:textId="77777777" w:rsidR="008970C0" w:rsidRPr="00FB4EE5" w:rsidRDefault="008970C0" w:rsidP="008970C0">
            <w:pPr>
              <w:widowControl w:val="0"/>
              <w:spacing w:line="360" w:lineRule="auto"/>
              <w:ind w:leftChars="44" w:left="106" w:firstLine="2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FB4EE5">
              <w:rPr>
                <w:rFonts w:eastAsia="宋体"/>
                <w:kern w:val="2"/>
                <w:sz w:val="21"/>
                <w:szCs w:val="21"/>
                <w:lang w:eastAsia="zh-CN"/>
              </w:rPr>
              <w:t>AFLA_0799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F9C225" w14:textId="77777777" w:rsidR="008970C0" w:rsidRPr="00FB4EE5" w:rsidRDefault="008970C0" w:rsidP="008970C0">
            <w:pPr>
              <w:widowControl w:val="0"/>
              <w:spacing w:line="360" w:lineRule="auto"/>
              <w:ind w:firstLineChars="1" w:firstLine="2"/>
              <w:jc w:val="center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1</w:t>
            </w:r>
            <w:r w:rsidRPr="00FB4EE5">
              <w:rPr>
                <w:rFonts w:eastAsia="宋体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9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99E32D" w14:textId="77777777" w:rsidR="008970C0" w:rsidRPr="00FB4EE5" w:rsidRDefault="008970C0" w:rsidP="008970C0">
            <w:pPr>
              <w:widowControl w:val="0"/>
              <w:spacing w:line="360" w:lineRule="auto"/>
              <w:ind w:firstLineChars="49" w:firstLine="103"/>
              <w:jc w:val="center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up</w:t>
            </w:r>
          </w:p>
        </w:tc>
      </w:tr>
      <w:tr w:rsidR="008970C0" w:rsidRPr="00FB4EE5" w14:paraId="19E35E50" w14:textId="77777777" w:rsidTr="001C0DD7">
        <w:tc>
          <w:tcPr>
            <w:tcW w:w="3369" w:type="dxa"/>
            <w:tcBorders>
              <w:top w:val="nil"/>
              <w:bottom w:val="nil"/>
              <w:right w:val="nil"/>
            </w:tcBorders>
          </w:tcPr>
          <w:p w14:paraId="768286B7" w14:textId="77777777" w:rsidR="008970C0" w:rsidRPr="00FB4EE5" w:rsidRDefault="008970C0" w:rsidP="008970C0">
            <w:pPr>
              <w:widowControl w:val="0"/>
              <w:spacing w:line="360" w:lineRule="auto"/>
              <w:ind w:rightChars="-222" w:right="-533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FB4EE5">
              <w:rPr>
                <w:rFonts w:eastAsia="宋体"/>
                <w:kern w:val="2"/>
                <w:sz w:val="21"/>
                <w:szCs w:val="21"/>
                <w:lang w:eastAsia="zh-CN"/>
              </w:rPr>
              <w:t>Glutathione</w:t>
            </w:r>
            <w:r w:rsidRPr="00FB4EE5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-</w:t>
            </w:r>
            <w:r w:rsidRPr="00FB4EE5">
              <w:rPr>
                <w:rFonts w:eastAsia="宋体"/>
                <w:kern w:val="2"/>
                <w:sz w:val="21"/>
                <w:szCs w:val="21"/>
                <w:lang w:eastAsia="zh-CN"/>
              </w:rPr>
              <w:t>S transferase</w:t>
            </w:r>
            <w:r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 xml:space="preserve"> Gst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77228E" w14:textId="77777777" w:rsidR="008970C0" w:rsidRPr="00FB4EE5" w:rsidRDefault="008970C0" w:rsidP="008970C0">
            <w:pPr>
              <w:widowControl w:val="0"/>
              <w:spacing w:line="360" w:lineRule="auto"/>
              <w:ind w:leftChars="44" w:left="106" w:firstLine="2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FB4EE5">
              <w:rPr>
                <w:rFonts w:eastAsia="宋体"/>
                <w:kern w:val="2"/>
                <w:sz w:val="21"/>
                <w:szCs w:val="21"/>
                <w:lang w:eastAsia="zh-CN"/>
              </w:rPr>
              <w:t>AFLA_0318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754FAA" w14:textId="77777777" w:rsidR="008970C0" w:rsidRPr="00FB4EE5" w:rsidRDefault="008970C0" w:rsidP="008970C0">
            <w:pPr>
              <w:widowControl w:val="0"/>
              <w:spacing w:line="360" w:lineRule="auto"/>
              <w:ind w:firstLineChars="1" w:firstLine="2"/>
              <w:jc w:val="center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2</w:t>
            </w:r>
            <w:r w:rsidRPr="00FB4EE5">
              <w:rPr>
                <w:rFonts w:eastAsia="宋体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62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7E21CB" w14:textId="77777777" w:rsidR="008970C0" w:rsidRPr="00FB4EE5" w:rsidRDefault="008970C0" w:rsidP="008970C0">
            <w:pPr>
              <w:widowControl w:val="0"/>
              <w:spacing w:line="360" w:lineRule="auto"/>
              <w:ind w:firstLineChars="49" w:firstLine="103"/>
              <w:jc w:val="center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up</w:t>
            </w:r>
          </w:p>
        </w:tc>
      </w:tr>
      <w:tr w:rsidR="008970C0" w:rsidRPr="00FB4EE5" w14:paraId="3C0B2C92" w14:textId="77777777" w:rsidTr="001C0DD7">
        <w:tc>
          <w:tcPr>
            <w:tcW w:w="3369" w:type="dxa"/>
            <w:tcBorders>
              <w:top w:val="nil"/>
              <w:bottom w:val="nil"/>
              <w:right w:val="nil"/>
            </w:tcBorders>
          </w:tcPr>
          <w:p w14:paraId="42A5D663" w14:textId="77777777" w:rsidR="008970C0" w:rsidRPr="00FB4EE5" w:rsidRDefault="008970C0" w:rsidP="008970C0">
            <w:pPr>
              <w:widowControl w:val="0"/>
              <w:spacing w:line="360" w:lineRule="auto"/>
              <w:ind w:rightChars="-222" w:right="-533"/>
              <w:jc w:val="both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FB4EE5">
              <w:rPr>
                <w:rFonts w:eastAsia="宋体"/>
                <w:kern w:val="2"/>
                <w:sz w:val="21"/>
                <w:szCs w:val="21"/>
                <w:lang w:eastAsia="zh-CN"/>
              </w:rPr>
              <w:t>Glutathione</w:t>
            </w:r>
            <w:r w:rsidRPr="00FB4EE5"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-</w:t>
            </w:r>
            <w:r w:rsidRPr="00FB4EE5">
              <w:rPr>
                <w:rFonts w:eastAsia="宋体"/>
                <w:kern w:val="2"/>
                <w:sz w:val="21"/>
                <w:szCs w:val="21"/>
                <w:lang w:eastAsia="zh-CN"/>
              </w:rPr>
              <w:t>S transferase</w:t>
            </w:r>
            <w:r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 xml:space="preserve"> theta, G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F1E7E10" w14:textId="77777777" w:rsidR="008970C0" w:rsidRPr="006C016A" w:rsidRDefault="008970C0" w:rsidP="008970C0">
            <w:pPr>
              <w:widowControl w:val="0"/>
              <w:spacing w:line="360" w:lineRule="auto"/>
              <w:ind w:leftChars="44" w:left="106" w:firstLine="2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AFLA_0055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D70D71" w14:textId="77777777" w:rsidR="008970C0" w:rsidRDefault="008970C0" w:rsidP="008970C0">
            <w:pPr>
              <w:widowControl w:val="0"/>
              <w:spacing w:line="360" w:lineRule="auto"/>
              <w:ind w:firstLineChars="1" w:firstLine="2"/>
              <w:jc w:val="center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-4.24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2B9BF6" w14:textId="77777777" w:rsidR="008970C0" w:rsidRPr="00FB4EE5" w:rsidRDefault="008970C0" w:rsidP="008970C0">
            <w:pPr>
              <w:widowControl w:val="0"/>
              <w:spacing w:line="360" w:lineRule="auto"/>
              <w:ind w:firstLineChars="49" w:firstLine="103"/>
              <w:jc w:val="center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down</w:t>
            </w:r>
          </w:p>
        </w:tc>
      </w:tr>
      <w:tr w:rsidR="008970C0" w:rsidRPr="00FB4EE5" w14:paraId="0C4C478B" w14:textId="77777777" w:rsidTr="001C0DD7">
        <w:tc>
          <w:tcPr>
            <w:tcW w:w="3369" w:type="dxa"/>
            <w:tcBorders>
              <w:top w:val="nil"/>
              <w:bottom w:val="single" w:sz="8" w:space="0" w:color="auto"/>
              <w:right w:val="nil"/>
            </w:tcBorders>
          </w:tcPr>
          <w:p w14:paraId="13B9AECA" w14:textId="77777777" w:rsidR="008970C0" w:rsidRPr="00FB4EE5" w:rsidRDefault="008970C0" w:rsidP="008970C0">
            <w:pPr>
              <w:widowControl w:val="0"/>
              <w:spacing w:line="360" w:lineRule="auto"/>
              <w:ind w:rightChars="-222" w:right="-533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FB4EE5">
              <w:rPr>
                <w:rFonts w:eastAsia="宋体"/>
                <w:kern w:val="2"/>
                <w:sz w:val="21"/>
                <w:szCs w:val="21"/>
                <w:lang w:eastAsia="zh-CN"/>
              </w:rPr>
              <w:t>Cytochrome c peroxidase</w:t>
            </w:r>
            <w:r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 xml:space="preserve"> Ccp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733560" w14:textId="77777777" w:rsidR="008970C0" w:rsidRPr="00FB4EE5" w:rsidRDefault="008970C0" w:rsidP="008970C0">
            <w:pPr>
              <w:widowControl w:val="0"/>
              <w:spacing w:line="360" w:lineRule="auto"/>
              <w:ind w:leftChars="44" w:left="106" w:firstLine="2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 w:rsidRPr="00FB4EE5">
              <w:rPr>
                <w:rFonts w:eastAsia="宋体"/>
                <w:kern w:val="2"/>
                <w:sz w:val="21"/>
                <w:szCs w:val="21"/>
                <w:lang w:eastAsia="zh-CN"/>
              </w:rPr>
              <w:t>AFLA_1106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D39458" w14:textId="77777777" w:rsidR="008970C0" w:rsidRPr="00FB4EE5" w:rsidRDefault="008970C0" w:rsidP="008970C0">
            <w:pPr>
              <w:widowControl w:val="0"/>
              <w:spacing w:line="360" w:lineRule="auto"/>
              <w:ind w:firstLineChars="1" w:firstLine="2"/>
              <w:jc w:val="center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2</w:t>
            </w:r>
            <w:r w:rsidRPr="00FB4EE5">
              <w:rPr>
                <w:rFonts w:eastAsia="宋体"/>
                <w:kern w:val="2"/>
                <w:sz w:val="21"/>
                <w:szCs w:val="21"/>
                <w:lang w:eastAsia="zh-CN"/>
              </w:rPr>
              <w:t>.</w:t>
            </w:r>
            <w:r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85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EEC019" w14:textId="77777777" w:rsidR="008970C0" w:rsidRPr="00FB4EE5" w:rsidRDefault="008970C0" w:rsidP="008970C0">
            <w:pPr>
              <w:widowControl w:val="0"/>
              <w:spacing w:line="360" w:lineRule="auto"/>
              <w:ind w:firstLineChars="49" w:firstLine="103"/>
              <w:jc w:val="center"/>
              <w:rPr>
                <w:rFonts w:eastAsia="宋体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kern w:val="2"/>
                <w:sz w:val="21"/>
                <w:szCs w:val="21"/>
                <w:lang w:eastAsia="zh-CN"/>
              </w:rPr>
              <w:t>up</w:t>
            </w:r>
          </w:p>
        </w:tc>
      </w:tr>
      <w:bookmarkEnd w:id="1"/>
      <w:bookmarkEnd w:id="2"/>
    </w:tbl>
    <w:p w14:paraId="7DD12696" w14:textId="77777777" w:rsidR="00414D69" w:rsidRDefault="00414D69">
      <w:pPr>
        <w:rPr>
          <w:lang w:eastAsia="zh-CN"/>
        </w:rPr>
      </w:pPr>
    </w:p>
    <w:sectPr w:rsidR="00414D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B74415" w14:textId="77777777" w:rsidR="00BB332D" w:rsidRDefault="00BB332D" w:rsidP="00434051">
      <w:r>
        <w:separator/>
      </w:r>
    </w:p>
  </w:endnote>
  <w:endnote w:type="continuationSeparator" w:id="0">
    <w:p w14:paraId="17519D44" w14:textId="77777777" w:rsidR="00BB332D" w:rsidRDefault="00BB332D" w:rsidP="004340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F8932A" w14:textId="77777777" w:rsidR="00BB332D" w:rsidRDefault="00BB332D" w:rsidP="00434051">
      <w:r>
        <w:separator/>
      </w:r>
    </w:p>
  </w:footnote>
  <w:footnote w:type="continuationSeparator" w:id="0">
    <w:p w14:paraId="376FEF3B" w14:textId="77777777" w:rsidR="00BB332D" w:rsidRDefault="00BB332D" w:rsidP="004340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E54978"/>
    <w:multiLevelType w:val="hybridMultilevel"/>
    <w:tmpl w:val="307EA646"/>
    <w:lvl w:ilvl="0" w:tplc="A9ACDF6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9601EFE"/>
    <w:multiLevelType w:val="hybridMultilevel"/>
    <w:tmpl w:val="084C891A"/>
    <w:lvl w:ilvl="0" w:tplc="CBE4834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673FA"/>
    <w:rsid w:val="0002065E"/>
    <w:rsid w:val="00030C29"/>
    <w:rsid w:val="00036A6A"/>
    <w:rsid w:val="00037BAA"/>
    <w:rsid w:val="00040BC2"/>
    <w:rsid w:val="0004173B"/>
    <w:rsid w:val="000B56D8"/>
    <w:rsid w:val="000C395D"/>
    <w:rsid w:val="000C3975"/>
    <w:rsid w:val="000D43D9"/>
    <w:rsid w:val="000E7F4F"/>
    <w:rsid w:val="001133A9"/>
    <w:rsid w:val="001246E1"/>
    <w:rsid w:val="0012658F"/>
    <w:rsid w:val="001306C3"/>
    <w:rsid w:val="0017627D"/>
    <w:rsid w:val="0018431C"/>
    <w:rsid w:val="0019165E"/>
    <w:rsid w:val="001927CE"/>
    <w:rsid w:val="00195119"/>
    <w:rsid w:val="001A17B7"/>
    <w:rsid w:val="001C0DD7"/>
    <w:rsid w:val="002414DE"/>
    <w:rsid w:val="00246897"/>
    <w:rsid w:val="00264CCF"/>
    <w:rsid w:val="00297C40"/>
    <w:rsid w:val="002A5CF4"/>
    <w:rsid w:val="002B20D4"/>
    <w:rsid w:val="002C7D70"/>
    <w:rsid w:val="002D108B"/>
    <w:rsid w:val="002E56BF"/>
    <w:rsid w:val="002F07F8"/>
    <w:rsid w:val="00320D4F"/>
    <w:rsid w:val="0032397C"/>
    <w:rsid w:val="00325C66"/>
    <w:rsid w:val="00366811"/>
    <w:rsid w:val="00367F69"/>
    <w:rsid w:val="00384D71"/>
    <w:rsid w:val="003866B4"/>
    <w:rsid w:val="003A1F42"/>
    <w:rsid w:val="003B2E24"/>
    <w:rsid w:val="003C29BF"/>
    <w:rsid w:val="003E7A6F"/>
    <w:rsid w:val="00406D70"/>
    <w:rsid w:val="00414D69"/>
    <w:rsid w:val="00420D29"/>
    <w:rsid w:val="004312AE"/>
    <w:rsid w:val="004315AD"/>
    <w:rsid w:val="00434051"/>
    <w:rsid w:val="00444011"/>
    <w:rsid w:val="004747B3"/>
    <w:rsid w:val="00486537"/>
    <w:rsid w:val="00492583"/>
    <w:rsid w:val="004C563C"/>
    <w:rsid w:val="004E6412"/>
    <w:rsid w:val="00504EA7"/>
    <w:rsid w:val="00530F0F"/>
    <w:rsid w:val="00536772"/>
    <w:rsid w:val="00537011"/>
    <w:rsid w:val="00551E60"/>
    <w:rsid w:val="00594DBB"/>
    <w:rsid w:val="005B1D58"/>
    <w:rsid w:val="005B711F"/>
    <w:rsid w:val="006030AF"/>
    <w:rsid w:val="00613D12"/>
    <w:rsid w:val="00614D4C"/>
    <w:rsid w:val="006156D7"/>
    <w:rsid w:val="00635F38"/>
    <w:rsid w:val="006377F7"/>
    <w:rsid w:val="00665E13"/>
    <w:rsid w:val="00666EB1"/>
    <w:rsid w:val="006904CC"/>
    <w:rsid w:val="006A11D3"/>
    <w:rsid w:val="006B1D16"/>
    <w:rsid w:val="006C016A"/>
    <w:rsid w:val="006E43C6"/>
    <w:rsid w:val="006F66A9"/>
    <w:rsid w:val="006F780B"/>
    <w:rsid w:val="006F7A37"/>
    <w:rsid w:val="0071325B"/>
    <w:rsid w:val="00722104"/>
    <w:rsid w:val="00723EBD"/>
    <w:rsid w:val="0074483B"/>
    <w:rsid w:val="007869CD"/>
    <w:rsid w:val="00792346"/>
    <w:rsid w:val="007B7359"/>
    <w:rsid w:val="007B74AA"/>
    <w:rsid w:val="007F426F"/>
    <w:rsid w:val="007F6F1A"/>
    <w:rsid w:val="008365F5"/>
    <w:rsid w:val="00850A9D"/>
    <w:rsid w:val="008528BB"/>
    <w:rsid w:val="00853A80"/>
    <w:rsid w:val="00884665"/>
    <w:rsid w:val="0088494C"/>
    <w:rsid w:val="00887340"/>
    <w:rsid w:val="0089352E"/>
    <w:rsid w:val="00894459"/>
    <w:rsid w:val="008967D2"/>
    <w:rsid w:val="008970C0"/>
    <w:rsid w:val="008C5A25"/>
    <w:rsid w:val="008D4D30"/>
    <w:rsid w:val="009061BA"/>
    <w:rsid w:val="00921B9B"/>
    <w:rsid w:val="0093091D"/>
    <w:rsid w:val="0093724C"/>
    <w:rsid w:val="00943EAE"/>
    <w:rsid w:val="00947D6A"/>
    <w:rsid w:val="0096667D"/>
    <w:rsid w:val="00974935"/>
    <w:rsid w:val="0098013B"/>
    <w:rsid w:val="00994714"/>
    <w:rsid w:val="00A01AA1"/>
    <w:rsid w:val="00A209B2"/>
    <w:rsid w:val="00A25914"/>
    <w:rsid w:val="00A31D17"/>
    <w:rsid w:val="00A604E0"/>
    <w:rsid w:val="00A859A1"/>
    <w:rsid w:val="00A8744C"/>
    <w:rsid w:val="00AA536E"/>
    <w:rsid w:val="00AC19A3"/>
    <w:rsid w:val="00B1516B"/>
    <w:rsid w:val="00B1679A"/>
    <w:rsid w:val="00B175A9"/>
    <w:rsid w:val="00B23F41"/>
    <w:rsid w:val="00B36F11"/>
    <w:rsid w:val="00B601EF"/>
    <w:rsid w:val="00B603A9"/>
    <w:rsid w:val="00B673FA"/>
    <w:rsid w:val="00B82D58"/>
    <w:rsid w:val="00B92E86"/>
    <w:rsid w:val="00B94D44"/>
    <w:rsid w:val="00BB332D"/>
    <w:rsid w:val="00BB6F2C"/>
    <w:rsid w:val="00BC17CF"/>
    <w:rsid w:val="00BC638C"/>
    <w:rsid w:val="00BD6451"/>
    <w:rsid w:val="00BE0E68"/>
    <w:rsid w:val="00C71711"/>
    <w:rsid w:val="00C81D7A"/>
    <w:rsid w:val="00C878A3"/>
    <w:rsid w:val="00C96DD3"/>
    <w:rsid w:val="00CB29D2"/>
    <w:rsid w:val="00CB5403"/>
    <w:rsid w:val="00D03A42"/>
    <w:rsid w:val="00D14587"/>
    <w:rsid w:val="00D14FE8"/>
    <w:rsid w:val="00D43713"/>
    <w:rsid w:val="00D46C00"/>
    <w:rsid w:val="00D55015"/>
    <w:rsid w:val="00D5529C"/>
    <w:rsid w:val="00D76447"/>
    <w:rsid w:val="00D90C75"/>
    <w:rsid w:val="00DE33EB"/>
    <w:rsid w:val="00DE68DD"/>
    <w:rsid w:val="00DF5F99"/>
    <w:rsid w:val="00E14F3D"/>
    <w:rsid w:val="00E1502C"/>
    <w:rsid w:val="00E2004C"/>
    <w:rsid w:val="00E26838"/>
    <w:rsid w:val="00E400B2"/>
    <w:rsid w:val="00E45FBA"/>
    <w:rsid w:val="00E627EC"/>
    <w:rsid w:val="00E676FF"/>
    <w:rsid w:val="00E7028B"/>
    <w:rsid w:val="00EB2D7F"/>
    <w:rsid w:val="00EC6CCC"/>
    <w:rsid w:val="00EF14F6"/>
    <w:rsid w:val="00F14693"/>
    <w:rsid w:val="00F159A9"/>
    <w:rsid w:val="00F2413A"/>
    <w:rsid w:val="00F526DD"/>
    <w:rsid w:val="00F54E26"/>
    <w:rsid w:val="00F721EA"/>
    <w:rsid w:val="00F83151"/>
    <w:rsid w:val="00F919F9"/>
    <w:rsid w:val="00FA2B8A"/>
    <w:rsid w:val="00FA3353"/>
    <w:rsid w:val="00FB0DED"/>
    <w:rsid w:val="00FB4EE5"/>
    <w:rsid w:val="00FD388E"/>
    <w:rsid w:val="00FE172C"/>
    <w:rsid w:val="00FE2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0C03C7"/>
  <w15:docId w15:val="{00A4DBA4-CC1F-49E5-B9B7-B560FD60D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744C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40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40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405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4051"/>
    <w:rPr>
      <w:sz w:val="18"/>
      <w:szCs w:val="18"/>
    </w:rPr>
  </w:style>
  <w:style w:type="table" w:styleId="a7">
    <w:name w:val="Table Grid"/>
    <w:basedOn w:val="a1"/>
    <w:uiPriority w:val="59"/>
    <w:qFormat/>
    <w:rsid w:val="00434051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qFormat/>
    <w:rsid w:val="00AA53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宋体"/>
      <w:lang w:eastAsia="zh-CN"/>
    </w:rPr>
  </w:style>
  <w:style w:type="character" w:customStyle="1" w:styleId="HTML0">
    <w:name w:val="HTML 预设格式 字符"/>
    <w:basedOn w:val="a0"/>
    <w:link w:val="HTML"/>
    <w:uiPriority w:val="99"/>
    <w:qFormat/>
    <w:rsid w:val="00AA536E"/>
    <w:rPr>
      <w:rFonts w:ascii="宋体" w:eastAsia="宋体" w:hAnsi="宋体" w:cs="宋体"/>
      <w:kern w:val="0"/>
      <w:sz w:val="24"/>
      <w:szCs w:val="24"/>
    </w:rPr>
  </w:style>
  <w:style w:type="paragraph" w:customStyle="1" w:styleId="1">
    <w:name w:val="无间隔1"/>
    <w:uiPriority w:val="1"/>
    <w:qFormat/>
    <w:rsid w:val="00AA536E"/>
    <w:pPr>
      <w:widowControl w:val="0"/>
      <w:jc w:val="both"/>
    </w:pPr>
  </w:style>
  <w:style w:type="paragraph" w:styleId="a8">
    <w:name w:val="List Paragraph"/>
    <w:basedOn w:val="a"/>
    <w:uiPriority w:val="34"/>
    <w:qFormat/>
    <w:rsid w:val="008528BB"/>
    <w:pPr>
      <w:ind w:firstLineChars="200" w:firstLine="420"/>
    </w:pPr>
  </w:style>
  <w:style w:type="table" w:customStyle="1" w:styleId="10">
    <w:name w:val="网格型1"/>
    <w:basedOn w:val="a1"/>
    <w:next w:val="a7"/>
    <w:uiPriority w:val="59"/>
    <w:rsid w:val="00FB4E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annotation text"/>
    <w:basedOn w:val="a"/>
    <w:link w:val="aa"/>
    <w:uiPriority w:val="99"/>
    <w:semiHidden/>
    <w:unhideWhenUsed/>
    <w:rsid w:val="00E45FBA"/>
    <w:rPr>
      <w:rFonts w:ascii="宋体" w:eastAsia="宋体" w:hAnsi="宋体" w:cs="宋体"/>
      <w:lang w:eastAsia="zh-CN"/>
    </w:rPr>
  </w:style>
  <w:style w:type="character" w:customStyle="1" w:styleId="aa">
    <w:name w:val="批注文字 字符"/>
    <w:basedOn w:val="a0"/>
    <w:link w:val="a9"/>
    <w:uiPriority w:val="99"/>
    <w:semiHidden/>
    <w:qFormat/>
    <w:rsid w:val="00E45FBA"/>
    <w:rPr>
      <w:rFonts w:ascii="宋体" w:eastAsia="宋体" w:hAnsi="宋体" w:cs="宋体"/>
      <w:kern w:val="0"/>
      <w:sz w:val="24"/>
      <w:szCs w:val="24"/>
    </w:rPr>
  </w:style>
  <w:style w:type="table" w:customStyle="1" w:styleId="2">
    <w:name w:val="网格型2"/>
    <w:basedOn w:val="a1"/>
    <w:next w:val="a7"/>
    <w:uiPriority w:val="59"/>
    <w:rsid w:val="00E45FB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E45FBA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E45FBA"/>
    <w:rPr>
      <w:rFonts w:ascii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37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9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9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0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074531-7AE3-4159-810A-1CF10B87B0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q</dc:creator>
  <cp:keywords/>
  <dc:description/>
  <cp:lastModifiedBy>zqq</cp:lastModifiedBy>
  <cp:revision>8</cp:revision>
  <dcterms:created xsi:type="dcterms:W3CDTF">2018-11-14T08:53:00Z</dcterms:created>
  <dcterms:modified xsi:type="dcterms:W3CDTF">2019-07-04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s://csl.mendeley.com/styles/519254491/american-chemical-society</vt:lpwstr>
  </property>
  <property fmtid="{D5CDD505-2E9C-101B-9397-08002B2CF9AE}" pid="3" name="Mendeley Recent Style Name 0_1">
    <vt:lpwstr>American Chemical Society - qingqing zhi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microbiology</vt:lpwstr>
  </property>
  <property fmtid="{D5CDD505-2E9C-101B-9397-08002B2CF9AE}" pid="11" name="Mendeley Recent Style Name 4_1">
    <vt:lpwstr>Frontiers in Microbiology</vt:lpwstr>
  </property>
  <property fmtid="{D5CDD505-2E9C-101B-9397-08002B2CF9AE}" pid="12" name="Mendeley Recent Style Id 5_1">
    <vt:lpwstr>http://www.zotero.org/styles/fungal-biology</vt:lpwstr>
  </property>
  <property fmtid="{D5CDD505-2E9C-101B-9397-08002B2CF9AE}" pid="13" name="Mendeley Recent Style Name 5_1">
    <vt:lpwstr>Fungal Bi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agricultural-and-food-chemistry</vt:lpwstr>
  </property>
  <property fmtid="{D5CDD505-2E9C-101B-9397-08002B2CF9AE}" pid="17" name="Mendeley Recent Style Name 7_1">
    <vt:lpwstr>Journal of Agricultural and Food Chemistr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bio</vt:lpwstr>
  </property>
  <property fmtid="{D5CDD505-2E9C-101B-9397-08002B2CF9AE}" pid="21" name="Mendeley Recent Style Name 9_1">
    <vt:lpwstr>mBio</vt:lpwstr>
  </property>
</Properties>
</file>